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6F4FA5" w14:textId="77777777" w:rsidR="004D17AD" w:rsidRPr="00DF6DDE" w:rsidRDefault="002B79EB" w:rsidP="004D17AD">
      <w:pPr>
        <w:rPr>
          <w:rFonts w:ascii="Times New Roman" w:hAnsi="Times New Roman"/>
          <w:b/>
          <w:sz w:val="24"/>
          <w:szCs w:val="24"/>
        </w:rPr>
      </w:pPr>
      <w:r w:rsidRPr="00DF6DDE">
        <w:rPr>
          <w:rFonts w:ascii="Times New Roman" w:hAnsi="Times New Roman"/>
          <w:b/>
          <w:sz w:val="24"/>
          <w:szCs w:val="24"/>
        </w:rPr>
        <w:t xml:space="preserve">Table </w:t>
      </w:r>
      <w:r w:rsidR="0080692A" w:rsidRPr="00DF6DDE">
        <w:rPr>
          <w:rFonts w:ascii="Times New Roman" w:hAnsi="Times New Roman"/>
          <w:b/>
          <w:sz w:val="24"/>
          <w:szCs w:val="24"/>
        </w:rPr>
        <w:t>S</w:t>
      </w:r>
      <w:r w:rsidRPr="00DF6DDE">
        <w:rPr>
          <w:rFonts w:ascii="Times New Roman" w:hAnsi="Times New Roman"/>
          <w:b/>
          <w:sz w:val="24"/>
          <w:szCs w:val="24"/>
        </w:rPr>
        <w:t>1</w:t>
      </w:r>
      <w:r w:rsidR="00A720EF" w:rsidRPr="00DF6DDE">
        <w:rPr>
          <w:rFonts w:ascii="Times New Roman" w:hAnsi="Times New Roman"/>
          <w:b/>
          <w:sz w:val="24"/>
          <w:szCs w:val="24"/>
        </w:rPr>
        <w:t>.</w:t>
      </w:r>
      <w:r w:rsidR="004D17AD" w:rsidRPr="00DF6DDE">
        <w:rPr>
          <w:rFonts w:ascii="Times New Roman" w:hAnsi="Times New Roman"/>
          <w:b/>
          <w:sz w:val="24"/>
          <w:szCs w:val="24"/>
        </w:rPr>
        <w:t xml:space="preserve"> Geographical </w:t>
      </w:r>
      <w:bookmarkStart w:id="0" w:name="_GoBack"/>
      <w:bookmarkEnd w:id="0"/>
      <w:r w:rsidR="004D17AD" w:rsidRPr="00DF6DDE">
        <w:rPr>
          <w:rFonts w:ascii="Times New Roman" w:hAnsi="Times New Roman"/>
          <w:b/>
          <w:sz w:val="24"/>
          <w:szCs w:val="24"/>
        </w:rPr>
        <w:t>distribution of helper virus-betasatellite disease complexes across plant species</w:t>
      </w:r>
      <w:r w:rsidR="003B094D" w:rsidRPr="00DF6DDE">
        <w:rPr>
          <w:rFonts w:ascii="Times New Roman" w:hAnsi="Times New Roman"/>
          <w:b/>
          <w:sz w:val="24"/>
          <w:szCs w:val="24"/>
        </w:rPr>
        <w:t>`</w:t>
      </w:r>
    </w:p>
    <w:tbl>
      <w:tblPr>
        <w:tblW w:w="11316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567"/>
        <w:gridCol w:w="2402"/>
        <w:gridCol w:w="1160"/>
        <w:gridCol w:w="1160"/>
        <w:gridCol w:w="2339"/>
        <w:gridCol w:w="990"/>
        <w:gridCol w:w="1448"/>
        <w:gridCol w:w="1250"/>
      </w:tblGrid>
      <w:tr w:rsidR="004D17AD" w:rsidRPr="00DF6DDE" w14:paraId="3208FB3D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F5AA2" w14:textId="77777777" w:rsidR="004D17AD" w:rsidRPr="00DF6DDE" w:rsidRDefault="004D17A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/>
                <w:bCs/>
                <w:sz w:val="20"/>
                <w:szCs w:val="20"/>
              </w:rPr>
              <w:t>S.N0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4F60F" w14:textId="77777777" w:rsidR="004D17AD" w:rsidRPr="00DF6DDE" w:rsidRDefault="004D17A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/>
                <w:bCs/>
                <w:sz w:val="20"/>
                <w:szCs w:val="20"/>
              </w:rPr>
              <w:t>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06502" w14:textId="77777777" w:rsidR="004D17AD" w:rsidRPr="00DF6DDE" w:rsidRDefault="00C14D9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/>
                <w:bCs/>
                <w:sz w:val="20"/>
                <w:szCs w:val="20"/>
              </w:rPr>
              <w:t>Abbreviated</w:t>
            </w:r>
            <w:r w:rsidR="004D17AD" w:rsidRPr="00DF6DD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nam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FC31D" w14:textId="77777777" w:rsidR="004D17AD" w:rsidRPr="00DF6DDE" w:rsidRDefault="004D17A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CEAA8" w14:textId="77777777" w:rsidR="004D17AD" w:rsidRPr="00DF6DDE" w:rsidRDefault="004D17A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/>
                <w:bCs/>
                <w:sz w:val="20"/>
                <w:szCs w:val="20"/>
              </w:rPr>
              <w:t>Associated helper begomovirus</w:t>
            </w:r>
          </w:p>
          <w:p w14:paraId="20D2EE93" w14:textId="77777777" w:rsidR="004D17AD" w:rsidRPr="00DF6DDE" w:rsidRDefault="004D17A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73213" w14:textId="77777777" w:rsidR="004D17AD" w:rsidRPr="00DF6DDE" w:rsidRDefault="004D17A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/>
                <w:bCs/>
                <w:sz w:val="20"/>
                <w:szCs w:val="20"/>
              </w:rPr>
              <w:t>Geographical location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8F758" w14:textId="77777777" w:rsidR="004D17AD" w:rsidRPr="00DF6DDE" w:rsidRDefault="00ED706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/>
                <w:bCs/>
                <w:sz w:val="20"/>
                <w:szCs w:val="20"/>
              </w:rPr>
              <w:t>Infected</w:t>
            </w:r>
            <w:r w:rsidR="004D17AD" w:rsidRPr="00DF6DD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host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5A8CA" w14:textId="77777777" w:rsidR="004D17AD" w:rsidRPr="00DF6DDE" w:rsidRDefault="004D17A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/>
                <w:bCs/>
                <w:sz w:val="20"/>
                <w:szCs w:val="20"/>
              </w:rPr>
              <w:t>Family</w:t>
            </w:r>
          </w:p>
        </w:tc>
      </w:tr>
      <w:tr w:rsidR="004D17AD" w:rsidRPr="00DF6DDE" w14:paraId="1E157872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B334C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B9FCE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French bean leaf curl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EA0B0" w14:textId="77777777" w:rsidR="004D17AD" w:rsidRPr="00DF6DDE" w:rsidRDefault="000576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BLC</w:t>
            </w:r>
            <w:r w:rsidR="00823D2A"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 w:rsidR="00C14D9E"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76DA2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Q866298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5B6B2" w14:textId="77777777" w:rsidR="004D17AD" w:rsidRPr="00DF6DDE" w:rsidRDefault="000576AD" w:rsidP="000576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rench bean leaf curl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E9226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97A38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Phaseolus vulgari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29BF2" w14:textId="77777777" w:rsidR="004D17AD" w:rsidRPr="00DF6DDE" w:rsidRDefault="004D17AD">
            <w:pPr>
              <w:rPr>
                <w:rFonts w:ascii="Times New Roman" w:eastAsia="Times New Roman" w:hAnsi="Times New Roman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sz w:val="20"/>
                <w:szCs w:val="20"/>
                <w:lang w:val="en-IN"/>
              </w:rPr>
              <w:t>Fabaceae</w:t>
            </w:r>
          </w:p>
        </w:tc>
      </w:tr>
      <w:tr w:rsidR="004D17AD" w:rsidRPr="00DF6DDE" w14:paraId="79D6A63B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A659C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8F45A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apaya leaf curl India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30300" w14:textId="77777777" w:rsidR="004D17AD" w:rsidRPr="00DF6DDE" w:rsidRDefault="00C14D9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LCuIN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6FCD3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M143906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E2515" w14:textId="77777777" w:rsidR="004D17AD" w:rsidRPr="00DF6DDE" w:rsidRDefault="006026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t identif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18F30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F0850" w14:textId="77777777" w:rsidR="004D17AD" w:rsidRPr="00DF6DDE" w:rsidRDefault="00C5726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arica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papaya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EEA22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Caricaceae</w:t>
            </w:r>
            <w:proofErr w:type="spellEnd"/>
          </w:p>
          <w:p w14:paraId="15690AF9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D17AD" w:rsidRPr="00DF6DDE" w14:paraId="1627A5A5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412FB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8F03E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ungbean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yellow mosaic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531D1" w14:textId="77777777" w:rsidR="004D17AD" w:rsidRPr="00DF6DDE" w:rsidRDefault="00C14D9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MYMB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52114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X443646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2C35F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Mungbean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 yellow mosaic India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DFBD1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22E67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Vigna </w:t>
            </w: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unguiculata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B2F70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sz w:val="20"/>
                <w:szCs w:val="20"/>
                <w:lang w:val="en-IN"/>
              </w:rPr>
              <w:t>Fabaceae</w:t>
            </w:r>
          </w:p>
        </w:tc>
      </w:tr>
      <w:tr w:rsidR="004D17AD" w:rsidRPr="00DF6DDE" w14:paraId="69C0752F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A6923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00E0D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Rhynchosia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yellow mosaic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7D441" w14:textId="77777777" w:rsidR="004D17AD" w:rsidRPr="00DF6DDE" w:rsidRDefault="00C14D9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RhYMB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678AF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P752092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0BED3" w14:textId="77777777" w:rsidR="004D17AD" w:rsidRPr="00DF6DDE" w:rsidRDefault="006026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t identif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568B1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DFF15" w14:textId="77777777" w:rsidR="004D17AD" w:rsidRPr="00DF6DDE" w:rsidRDefault="00ED706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Phaseolus vulgaris</w:t>
            </w: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F859E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Fabaceae</w:t>
            </w:r>
          </w:p>
          <w:p w14:paraId="56D5F90E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D17AD" w:rsidRPr="00DF6DDE" w14:paraId="20050C9D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C89E2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 xml:space="preserve">5 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2559A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apaya leaf curl China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ADF1E" w14:textId="77777777" w:rsidR="004D17AD" w:rsidRPr="00DF6DDE" w:rsidRDefault="006D498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LCuCN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E6A80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J642219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879DA" w14:textId="77777777" w:rsidR="004D17AD" w:rsidRPr="00DF6DDE" w:rsidRDefault="006026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t identif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799BB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16663" w14:textId="77777777" w:rsidR="004D17AD" w:rsidRPr="00DF6DDE" w:rsidRDefault="00C5726C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arica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papaya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1BA6E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Caricaceae</w:t>
            </w:r>
            <w:proofErr w:type="spellEnd"/>
          </w:p>
          <w:p w14:paraId="6439FF53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D17AD" w:rsidRPr="00DF6DDE" w14:paraId="758724BF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1A75E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EB42A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omato leaf curl China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28233" w14:textId="77777777" w:rsidR="004D17AD" w:rsidRPr="00DF6DDE" w:rsidRDefault="006D498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LCCNB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9E1A8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J704609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298B5" w14:textId="77777777" w:rsidR="004D17AD" w:rsidRPr="00DF6DDE" w:rsidRDefault="006026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t identif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95E2D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EB917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Solanum lycopersicum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F91E7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Solanaceae</w:t>
            </w:r>
          </w:p>
          <w:p w14:paraId="39DD2FFF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D17AD" w:rsidRPr="00DF6DDE" w14:paraId="50F374C7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9AECB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381E2" w14:textId="77777777" w:rsidR="004D17AD" w:rsidRPr="00DF6DDE" w:rsidRDefault="004D17AD">
            <w:pPr>
              <w:rPr>
                <w:rFonts w:ascii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Pea leaf distortion betasatellite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A704D" w14:textId="77777777" w:rsidR="004D17AD" w:rsidRPr="00DF6DDE" w:rsidRDefault="00287C33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hAnsi="Times New Roman"/>
                <w:bCs/>
                <w:color w:val="000000"/>
                <w:sz w:val="20"/>
                <w:szCs w:val="20"/>
                <w:lang w:val="en-IN"/>
              </w:rPr>
              <w:t>PLDi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31276" w14:textId="77777777" w:rsidR="004D17AD" w:rsidRPr="00DF6DDE" w:rsidRDefault="004D17AD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hAnsi="Times New Roman"/>
                <w:bCs/>
                <w:color w:val="000000"/>
                <w:sz w:val="20"/>
                <w:szCs w:val="20"/>
                <w:lang w:val="en-IN"/>
              </w:rPr>
              <w:t>KY001644</w:t>
            </w:r>
          </w:p>
          <w:p w14:paraId="52882690" w14:textId="77777777" w:rsidR="004D17AD" w:rsidRPr="00DF6DDE" w:rsidRDefault="004D17AD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C3927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ea leaf distortion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97B03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106DF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Pisum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 sativum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15840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Fabaceae</w:t>
            </w:r>
          </w:p>
        </w:tc>
      </w:tr>
      <w:tr w:rsidR="004D17AD" w:rsidRPr="00DF6DDE" w14:paraId="6687ADB0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3D4DB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991E1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omato leaf curl Laos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E20AE" w14:textId="77777777" w:rsidR="004D17AD" w:rsidRPr="00DF6DDE" w:rsidRDefault="002628F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LCL</w:t>
            </w:r>
            <w:r w:rsidR="00D8710F"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  <w:r w:rsidR="002B4093"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8990B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J542491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3E8B3" w14:textId="77777777" w:rsidR="004D17AD" w:rsidRPr="00DF6DDE" w:rsidRDefault="006026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t identif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31396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34560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Solanum</w:t>
            </w:r>
          </w:p>
          <w:p w14:paraId="62692C38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lycopersicum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250F5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Solanaceae</w:t>
            </w:r>
          </w:p>
          <w:p w14:paraId="5A78C76E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D17AD" w:rsidRPr="00DF6DDE" w14:paraId="00259293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F13E6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9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B4C07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alvastrum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leaf curl Guangdong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06A8E" w14:textId="77777777" w:rsidR="004D17AD" w:rsidRPr="00DF6DDE" w:rsidRDefault="0087124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LCu</w:t>
            </w:r>
            <w:r w:rsidR="006D4982"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u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4A467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F912951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3BC96" w14:textId="77777777" w:rsidR="004D17AD" w:rsidRPr="00DF6DDE" w:rsidRDefault="006026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t identif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6B708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8A75D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Malvastrum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 </w:t>
            </w: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coromandelianum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9858F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lvaceae</w:t>
            </w:r>
            <w:proofErr w:type="spellEnd"/>
          </w:p>
        </w:tc>
      </w:tr>
      <w:tr w:rsidR="004D17AD" w:rsidRPr="00DF6DDE" w14:paraId="0E911B89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4B9CA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10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8508D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omato leaf curl Laguna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7151B" w14:textId="77777777" w:rsidR="004D17AD" w:rsidRPr="00DF6DDE" w:rsidRDefault="002B40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LCLa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16528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307732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279C8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s-ES_tradnl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s-ES_tradnl"/>
              </w:rPr>
              <w:t>Tomato leaf curl Philippines virus-Los Bano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6EE16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Philippines</w:t>
            </w:r>
          </w:p>
          <w:p w14:paraId="58B8825B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DB806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Solanum</w:t>
            </w:r>
          </w:p>
          <w:p w14:paraId="41398549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lycopersicum</w:t>
            </w:r>
          </w:p>
          <w:p w14:paraId="56BB29D2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03122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Solanaceae</w:t>
            </w:r>
          </w:p>
          <w:p w14:paraId="6AA9C901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D17AD" w:rsidRPr="00DF6DDE" w14:paraId="3E9097BB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A0705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11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C4A1F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omato leaf curl Philippine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4521D" w14:textId="77777777" w:rsidR="004D17AD" w:rsidRPr="00DF6DDE" w:rsidRDefault="002B40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LCPH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F0DFC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308071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8424E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Tomato leaf curl Philippines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4884B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D9CE7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Solanum</w:t>
            </w:r>
          </w:p>
          <w:p w14:paraId="39D94D31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lycopersicum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333A1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Solanaceae</w:t>
            </w:r>
          </w:p>
        </w:tc>
      </w:tr>
      <w:tr w:rsidR="004D17AD" w:rsidRPr="00DF6DDE" w14:paraId="4F840720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9BE85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12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EC923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alvastrum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leaf curl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70EDE" w14:textId="77777777" w:rsidR="004D17AD" w:rsidRPr="00DF6DDE" w:rsidRDefault="00174EC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LC</w:t>
            </w:r>
            <w:r w:rsidR="00823D2A"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 w:rsidR="006D4982"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23B9B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072289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584CC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Malvastrum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 leaf curl virus</w:t>
            </w:r>
          </w:p>
          <w:p w14:paraId="12E457A2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2AD4E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F5FCE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Malvastrum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 </w:t>
            </w: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coromandelianum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B2CD7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lvaceae</w:t>
            </w:r>
            <w:proofErr w:type="spellEnd"/>
          </w:p>
        </w:tc>
      </w:tr>
      <w:tr w:rsidR="004D17AD" w:rsidRPr="00DF6DDE" w14:paraId="253C0575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23A5B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13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585D5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edyotis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yellow mosaic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C0EE0" w14:textId="77777777" w:rsidR="004D17AD" w:rsidRPr="00DF6DDE" w:rsidRDefault="002B40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MB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380B1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F641186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CCD8F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edyotis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 xml:space="preserve"> </w:t>
            </w:r>
            <w:r w:rsidRPr="00DF6DDE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  <w:lang w:val="en-IN"/>
              </w:rPr>
              <w:t>uncinella</w:t>
            </w: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 yellow mosaic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6B6D3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08842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Hedyotis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 </w:t>
            </w:r>
            <w:r w:rsidRPr="00DF6DDE">
              <w:rPr>
                <w:rFonts w:ascii="Times New Roman" w:eastAsia="Times New Roman" w:hAnsi="Times New Roman"/>
                <w:i/>
                <w:noProof/>
                <w:color w:val="000000"/>
                <w:sz w:val="20"/>
                <w:szCs w:val="20"/>
                <w:lang w:val="en-IN"/>
              </w:rPr>
              <w:t>uncinella</w:t>
            </w:r>
          </w:p>
          <w:p w14:paraId="59F80A04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52494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Rubiaceae</w:t>
            </w:r>
            <w:proofErr w:type="spellEnd"/>
          </w:p>
          <w:p w14:paraId="2979158A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D17AD" w:rsidRPr="00DF6DDE" w14:paraId="7CB17344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A276F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77D34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omato leaf curl Java virus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B105A" w14:textId="77777777" w:rsidR="004D17AD" w:rsidRPr="00DF6DDE" w:rsidRDefault="00287C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LCJa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F2C14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C282642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ADDE0" w14:textId="77777777" w:rsidR="004D17AD" w:rsidRPr="00DF6DDE" w:rsidRDefault="006026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t identif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E8F5A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E3348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Carica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 papaya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224DA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Caricaceae</w:t>
            </w:r>
            <w:proofErr w:type="spellEnd"/>
          </w:p>
          <w:p w14:paraId="1E4CA061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D17AD" w:rsidRPr="00DF6DDE" w14:paraId="4ED107C6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FE33A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15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CF4BA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geratum yellow vein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53014" w14:textId="77777777" w:rsidR="004D17AD" w:rsidRPr="00DF6DDE" w:rsidRDefault="00D625E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YVB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24510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J252072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02977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Ageratum yellow vein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38BFA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Singapore</w:t>
            </w:r>
          </w:p>
          <w:p w14:paraId="046DD62F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E6CD2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DF6DDE">
              <w:rPr>
                <w:rFonts w:ascii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Ageratum </w:t>
            </w:r>
            <w:proofErr w:type="spellStart"/>
            <w:r w:rsidRPr="00DF6DDE">
              <w:rPr>
                <w:rFonts w:ascii="Times New Roman" w:hAnsi="Times New Roman"/>
                <w:i/>
                <w:color w:val="000000"/>
                <w:sz w:val="20"/>
                <w:szCs w:val="20"/>
                <w:lang w:val="en-IN"/>
              </w:rPr>
              <w:t>conyzoide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15A0E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Asteraceae</w:t>
            </w:r>
          </w:p>
          <w:p w14:paraId="69C8938A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D17AD" w:rsidRPr="00DF6DDE" w14:paraId="084A0549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40D52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FED30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lternanthera yellow vein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B2195" w14:textId="77777777" w:rsidR="004D17AD" w:rsidRPr="00DF6DDE" w:rsidRDefault="002B40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AlYVB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40E1F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Q641716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E8F90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Alternanthera</w:t>
            </w: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 yellow vein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638B0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9ACAD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Zinnia </w:t>
            </w:r>
            <w:r w:rsidRPr="00DF6DDE">
              <w:rPr>
                <w:rFonts w:ascii="Times New Roman" w:eastAsia="Times New Roman" w:hAnsi="Times New Roman"/>
                <w:i/>
                <w:noProof/>
                <w:color w:val="000000"/>
                <w:sz w:val="20"/>
                <w:szCs w:val="20"/>
                <w:lang w:val="en-IN"/>
              </w:rPr>
              <w:t>elegan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24289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Asteraceae</w:t>
            </w:r>
          </w:p>
          <w:p w14:paraId="7A2F6BDD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D17AD" w:rsidRPr="00DF6DDE" w14:paraId="298849F4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968B6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17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2C184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obacco curly shoot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6D605" w14:textId="77777777" w:rsidR="004D17AD" w:rsidRPr="00DF6DDE" w:rsidRDefault="00174EC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="004D1030"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</w:t>
            </w:r>
            <w:r w:rsidR="006D4982"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CS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D5B55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J421484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5735D" w14:textId="77777777" w:rsidR="004D17AD" w:rsidRPr="00DF6DDE" w:rsidRDefault="006026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t identif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7AC6D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E8BD2" w14:textId="77777777" w:rsidR="004D17AD" w:rsidRPr="00DF6DDE" w:rsidRDefault="00354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icotiana tabacum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6AFF0" w14:textId="77777777" w:rsidR="004D17AD" w:rsidRPr="00DF6DDE" w:rsidRDefault="00354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Solanaceae</w:t>
            </w:r>
          </w:p>
        </w:tc>
      </w:tr>
      <w:tr w:rsidR="004D17AD" w:rsidRPr="00DF6DDE" w14:paraId="0FA3D389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9DF38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18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54F6C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omato leaf curl Nepal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4A13F" w14:textId="77777777" w:rsidR="004D17AD" w:rsidRPr="00DF6DDE" w:rsidRDefault="00287C3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LCNP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AE4E1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J542492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B3852" w14:textId="77777777" w:rsidR="004D17AD" w:rsidRPr="00DF6DDE" w:rsidRDefault="006026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t identif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C7E8D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FBC1E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Solanum</w:t>
            </w:r>
          </w:p>
          <w:p w14:paraId="64009D05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lycopersicum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4A5A8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Solanaceae</w:t>
            </w:r>
          </w:p>
        </w:tc>
      </w:tr>
      <w:tr w:rsidR="004D17AD" w:rsidRPr="00DF6DDE" w14:paraId="3C4D0253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6D669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19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C30FF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omato yellow leaf curl Thailand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0589D" w14:textId="77777777" w:rsidR="004D17AD" w:rsidRPr="00DF6DDE" w:rsidRDefault="006D498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YLCTHB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45ECC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J566746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570D5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omato leaf curl Philippines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6621D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EB7FF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Solanum</w:t>
            </w:r>
          </w:p>
          <w:p w14:paraId="22D573BA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lycopersicum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561FC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Solanaceae</w:t>
            </w:r>
          </w:p>
        </w:tc>
      </w:tr>
      <w:tr w:rsidR="004D17AD" w:rsidRPr="00DF6DDE" w14:paraId="7204E65B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EF4B4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20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E9353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Rose leaf curl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6D3C3" w14:textId="77777777" w:rsidR="004D17AD" w:rsidRPr="00DF6DDE" w:rsidRDefault="004336A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LCu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695F0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Q478344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2F792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Rose leaf curl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07EA6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Pakistan</w:t>
            </w:r>
          </w:p>
          <w:p w14:paraId="65075B47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59CBD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Rosa </w:t>
            </w: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chinensis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AF8B9" w14:textId="77777777" w:rsidR="004D17AD" w:rsidRPr="00DF6DDE" w:rsidRDefault="004D17AD">
            <w:pPr>
              <w:rPr>
                <w:rFonts w:ascii="Times New Roman" w:eastAsia="Times New Roman" w:hAnsi="Times New Roman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sz w:val="20"/>
                <w:szCs w:val="20"/>
                <w:lang w:val="en-IN"/>
              </w:rPr>
              <w:t>Rosaceae</w:t>
            </w:r>
            <w:proofErr w:type="spellEnd"/>
          </w:p>
          <w:p w14:paraId="2F448090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D17AD" w:rsidRPr="00DF6DDE" w14:paraId="5E09F0FE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62D4A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21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45005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obacco leaf curl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E8504" w14:textId="77777777" w:rsidR="004D17AD" w:rsidRPr="00DF6DDE" w:rsidRDefault="00174EC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</w:t>
            </w:r>
            <w:r w:rsidR="004D1030"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</w:t>
            </w: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C</w:t>
            </w:r>
            <w:r w:rsidR="004D1030"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 w:rsidR="004336A7"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1C2F1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260465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0853E" w14:textId="77777777" w:rsidR="004D17AD" w:rsidRPr="00DF6DDE" w:rsidRDefault="006026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t identif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498BB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Pakistan</w:t>
            </w:r>
          </w:p>
          <w:p w14:paraId="1EC4057E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37828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Pedilanthus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 </w:t>
            </w: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tithymaloides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57803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uphorbiaceae</w:t>
            </w:r>
            <w:proofErr w:type="spellEnd"/>
          </w:p>
        </w:tc>
      </w:tr>
      <w:tr w:rsidR="004D17AD" w:rsidRPr="00DF6DDE" w14:paraId="102255A2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F1B50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22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79A23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irabilis leaf curl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114E5" w14:textId="77777777" w:rsidR="004D17AD" w:rsidRPr="00DF6DDE" w:rsidRDefault="00C14D9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LCu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B6968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K054803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7C147" w14:textId="77777777" w:rsidR="004D17AD" w:rsidRPr="00DF6DDE" w:rsidRDefault="006026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t identif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E9C6E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4076B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Mirabilis </w:t>
            </w: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jalapa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D7D73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IN"/>
              </w:rPr>
              <w:t>Nyctaginaceae</w:t>
            </w:r>
            <w:proofErr w:type="spellEnd"/>
          </w:p>
        </w:tc>
      </w:tr>
      <w:tr w:rsidR="004D17AD" w:rsidRPr="00DF6DDE" w14:paraId="793FB06E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BEBD1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23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25ABC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omato leaf curl Patna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FC5C6" w14:textId="77777777" w:rsidR="004D17AD" w:rsidRPr="00DF6DDE" w:rsidRDefault="00C14D9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LCPaB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310D9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U862324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A3F75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Tomato leaf curl Patna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13142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BB54E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Solanum</w:t>
            </w:r>
          </w:p>
          <w:p w14:paraId="35471C6C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lycopersicum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A1FB9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Solanaceae</w:t>
            </w:r>
          </w:p>
        </w:tc>
      </w:tr>
      <w:tr w:rsidR="004D17AD" w:rsidRPr="00DF6DDE" w14:paraId="5FE201E1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05CF5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24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AD32E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Chili leaf curl </w:t>
            </w:r>
            <w:proofErr w:type="spellStart"/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Jaunpur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4840C" w14:textId="77777777" w:rsidR="004D17AD" w:rsidRPr="00DF6DDE" w:rsidRDefault="00C14D9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LCuJ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A8F43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M007103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6BB16" w14:textId="77777777" w:rsidR="004D17AD" w:rsidRPr="00DF6DDE" w:rsidRDefault="00BD2D55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hi</w:t>
            </w:r>
            <w:r w:rsidR="004D17AD"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i leaf curl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3E1E1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D58FE" w14:textId="77777777" w:rsidR="004D17AD" w:rsidRPr="00DF6DDE" w:rsidRDefault="0090709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apsicum </w:t>
            </w: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nnuum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BE377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lanaceae</w:t>
            </w:r>
          </w:p>
        </w:tc>
      </w:tr>
      <w:tr w:rsidR="004D17AD" w:rsidRPr="00DF6DDE" w14:paraId="20D1294F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EF0AC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3F1D1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Tomato leaf curl </w:t>
            </w:r>
            <w:proofErr w:type="spellStart"/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lastRenderedPageBreak/>
              <w:t>Joydebpur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0B82A" w14:textId="77777777" w:rsidR="004D17AD" w:rsidRPr="00DF6DDE" w:rsidRDefault="001B31A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ToLCJo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609E8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J966244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703A3" w14:textId="77777777" w:rsidR="004D17AD" w:rsidRPr="00DF6DDE" w:rsidRDefault="006026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t identif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375CF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Banglade</w:t>
            </w: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lastRenderedPageBreak/>
              <w:t>sh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B47C3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lastRenderedPageBreak/>
              <w:t>Solanum</w:t>
            </w:r>
          </w:p>
          <w:p w14:paraId="0F2CDB36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lastRenderedPageBreak/>
              <w:t>lycopersicum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25227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lastRenderedPageBreak/>
              <w:t>Solanaceae</w:t>
            </w:r>
          </w:p>
          <w:p w14:paraId="73766A19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D17AD" w:rsidRPr="00DF6DDE" w14:paraId="1014BEA9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A88A7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26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9370C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omato leaf curl Gandhinagar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1B307" w14:textId="77777777" w:rsidR="004D17AD" w:rsidRPr="00DF6DDE" w:rsidRDefault="00EB015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LCGan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E146B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C952006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236E5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omato leaf curl Gandhinagar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0C9ED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F8807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Solanum lycopersicum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242D7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Solanaceae</w:t>
            </w:r>
          </w:p>
          <w:p w14:paraId="41DB2B31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D17AD" w:rsidRPr="00DF6DDE" w14:paraId="66536B10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3144B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27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E2BE1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omato leaf curl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63E23" w14:textId="77777777" w:rsidR="004D17AD" w:rsidRPr="00DF6DDE" w:rsidRDefault="004336A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LC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AB808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J316036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2D35D" w14:textId="77777777" w:rsidR="004D17AD" w:rsidRPr="00DF6DDE" w:rsidRDefault="006026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t identif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36310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Pakistan</w:t>
            </w:r>
          </w:p>
          <w:p w14:paraId="3D9C3335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53C4A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Solanum lycopersicum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6BA06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Solanaceae</w:t>
            </w:r>
          </w:p>
          <w:p w14:paraId="5CDB5B88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D17AD" w:rsidRPr="00DF6DDE" w14:paraId="76674643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F2BEA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28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48772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hili leaf curl betasatellite</w:t>
            </w:r>
          </w:p>
          <w:p w14:paraId="324D1FA5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3C0E7" w14:textId="77777777" w:rsidR="004D17AD" w:rsidRPr="00DF6DDE" w:rsidRDefault="008E612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LC</w:t>
            </w:r>
            <w:r w:rsidR="00823D2A"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 w:rsidR="004336A7"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C2E18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J316032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10FD6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epper leaf curl Lahore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9324D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Pakistan</w:t>
            </w:r>
          </w:p>
          <w:p w14:paraId="3C2B783C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05B7A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Capsicum </w:t>
            </w: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annuum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254AE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lanaceae</w:t>
            </w:r>
          </w:p>
        </w:tc>
      </w:tr>
      <w:tr w:rsidR="004D17AD" w:rsidRPr="00DF6DDE" w14:paraId="423EE9EB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F7B3D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29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7B996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omato yellow leaf curl Rajasthan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79505" w14:textId="77777777" w:rsidR="004D17AD" w:rsidRPr="00DF6DDE" w:rsidRDefault="00EB015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LCRa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CBF60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Y438558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6A88F" w14:textId="77777777" w:rsidR="004D17AD" w:rsidRPr="00DF6DDE" w:rsidRDefault="006026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t identif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D31F7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2BD86" w14:textId="77777777" w:rsidR="004D17AD" w:rsidRPr="00DF6DDE" w:rsidRDefault="00324DD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DB3FD" w14:textId="77777777" w:rsidR="004D17AD" w:rsidRPr="00DF6DDE" w:rsidRDefault="00324DD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t available</w:t>
            </w:r>
          </w:p>
        </w:tc>
      </w:tr>
      <w:tr w:rsidR="004D17AD" w:rsidRPr="00DF6DDE" w14:paraId="10231737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0C3A0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30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D9023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geratum yellow leaf curl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F85B5" w14:textId="77777777" w:rsidR="004D17AD" w:rsidRPr="00DF6DDE" w:rsidRDefault="004336A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YLCB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92606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J316026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4BA01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Ageratum yellow vein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07BBA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Pakistan</w:t>
            </w:r>
          </w:p>
          <w:p w14:paraId="3AF74D5C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FA481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DF6DDE">
              <w:rPr>
                <w:rFonts w:ascii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Ageratum </w:t>
            </w:r>
            <w:r w:rsidRPr="00DF6DDE">
              <w:rPr>
                <w:rFonts w:ascii="Times New Roman" w:hAnsi="Times New Roman"/>
                <w:i/>
                <w:noProof/>
                <w:color w:val="000000"/>
                <w:sz w:val="20"/>
                <w:szCs w:val="20"/>
                <w:lang w:val="en-IN"/>
              </w:rPr>
              <w:t>conyzoid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6B9C9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Asteraceae</w:t>
            </w:r>
          </w:p>
          <w:p w14:paraId="1A823474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D17AD" w:rsidRPr="00DF6DDE" w14:paraId="376940B5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E60FD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31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B92BD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hili leaf curl Sri Lanka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94BC8" w14:textId="77777777" w:rsidR="004D17AD" w:rsidRPr="00DF6DDE" w:rsidRDefault="001B31A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LCuSL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CF971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N638445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A5052" w14:textId="77777777" w:rsidR="004D17AD" w:rsidRPr="00DF6DDE" w:rsidRDefault="00F8374A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hili leaf curl Sri Lanka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845C3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Sri Lank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919F0" w14:textId="77777777" w:rsidR="004D17AD" w:rsidRPr="00DF6DDE" w:rsidRDefault="00A27A8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apsicum </w:t>
            </w: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nnuum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4ECB3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lanaceae</w:t>
            </w:r>
          </w:p>
        </w:tc>
      </w:tr>
      <w:tr w:rsidR="004D17AD" w:rsidRPr="00DF6DDE" w14:paraId="07B7AC9A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423A3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32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813C8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omato leaf curl Bangalore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BCB41" w14:textId="77777777" w:rsidR="004D17AD" w:rsidRPr="00DF6DDE" w:rsidRDefault="00EB015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LCBa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15029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Y428768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CFCAE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  <w:lang w:val="en-IN"/>
              </w:rPr>
              <w:t>Tomato leaf curl Bangalore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65322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03AD5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Solanum lycopersicum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DE469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Solanaceae</w:t>
            </w:r>
          </w:p>
          <w:p w14:paraId="54B03A41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D17AD" w:rsidRPr="00DF6DDE" w14:paraId="541D81AC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55362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33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C9C5C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apaya leaf curl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75362" w14:textId="77777777" w:rsidR="004D17AD" w:rsidRPr="00DF6DDE" w:rsidRDefault="00EB015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LCu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6A7E6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Y244706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3FF77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Papaya leaf curl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C5B0F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E3EB1" w14:textId="77777777" w:rsidR="004D17AD" w:rsidRPr="00DF6DDE" w:rsidRDefault="00A27A8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arica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papaya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7E9E3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Caricaceae</w:t>
            </w:r>
            <w:proofErr w:type="spellEnd"/>
          </w:p>
          <w:p w14:paraId="14747E49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D17AD" w:rsidRPr="00DF6DDE" w14:paraId="09802FDA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48472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34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9BE8A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roton yellow vein mosaic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F85A7" w14:textId="77777777" w:rsidR="004D17AD" w:rsidRPr="00DF6DDE" w:rsidRDefault="004336A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roYVM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7497B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410551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AF083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Croton yellow vein virus</w:t>
            </w:r>
          </w:p>
          <w:p w14:paraId="7BE9C31A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EC3D7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Pakistan</w:t>
            </w:r>
          </w:p>
          <w:p w14:paraId="4FDBF1A3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1CE96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Croton </w:t>
            </w: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bonplandianus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F1832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Euphorbiaceae</w:t>
            </w:r>
            <w:proofErr w:type="spellEnd"/>
          </w:p>
        </w:tc>
      </w:tr>
      <w:tr w:rsidR="004D17AD" w:rsidRPr="00DF6DDE" w14:paraId="4F167340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87113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35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6A630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omato leaf curl Sri Lanka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279CC" w14:textId="77777777" w:rsidR="004D17AD" w:rsidRPr="00DF6DDE" w:rsidRDefault="001B31A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LCSL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75257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J542493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E952C" w14:textId="77777777" w:rsidR="004D17AD" w:rsidRPr="00DF6DDE" w:rsidRDefault="006026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t identif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D69FE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7F7CC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Solanum</w:t>
            </w:r>
          </w:p>
          <w:p w14:paraId="1A1A4975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lycopersicum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0BE6E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Solanaceae</w:t>
            </w:r>
          </w:p>
        </w:tc>
      </w:tr>
      <w:tr w:rsidR="004D17AD" w:rsidRPr="00DF6DDE" w14:paraId="070AFC40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050AB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36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3719C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geratum yellow vein India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A3E12" w14:textId="77777777" w:rsidR="004D17AD" w:rsidRPr="00DF6DDE" w:rsidRDefault="00EB015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AYVINB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C0E8E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J557441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74B81" w14:textId="77777777" w:rsidR="004D17AD" w:rsidRPr="00DF6DDE" w:rsidRDefault="006026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t identif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87F9D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4654E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DF6DDE">
              <w:rPr>
                <w:rFonts w:ascii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Ageratum </w:t>
            </w:r>
            <w:r w:rsidRPr="00DF6DDE">
              <w:rPr>
                <w:rFonts w:ascii="Times New Roman" w:hAnsi="Times New Roman"/>
                <w:i/>
                <w:noProof/>
                <w:color w:val="000000"/>
                <w:sz w:val="20"/>
                <w:szCs w:val="20"/>
                <w:lang w:val="en-IN"/>
              </w:rPr>
              <w:t>conyzoid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F2ED1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Asteraceae</w:t>
            </w:r>
          </w:p>
          <w:p w14:paraId="3763B45C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D17AD" w:rsidRPr="00DF6DDE" w14:paraId="6A59C269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BDA06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37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7E98D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geratum yellow vein Sri Lanka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7AA1A" w14:textId="77777777" w:rsidR="004D17AD" w:rsidRPr="00DF6DDE" w:rsidRDefault="001B31A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YVSLB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58627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J542498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876C9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Ageratum yellow vein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1D715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Sri Lank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52735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DF6DDE">
              <w:rPr>
                <w:rFonts w:ascii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Ageratum </w:t>
            </w:r>
            <w:r w:rsidRPr="00DF6DDE">
              <w:rPr>
                <w:rFonts w:ascii="Times New Roman" w:hAnsi="Times New Roman"/>
                <w:i/>
                <w:noProof/>
                <w:color w:val="000000"/>
                <w:sz w:val="20"/>
                <w:szCs w:val="20"/>
                <w:lang w:val="en-IN"/>
              </w:rPr>
              <w:t>conyzoid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DE948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Asteraceae</w:t>
            </w:r>
          </w:p>
          <w:p w14:paraId="40BB3E81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D17AD" w:rsidRPr="00DF6DDE" w14:paraId="1E89E4CA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43766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38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E0432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ndrographis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yellow vein leaf curl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3B839" w14:textId="77777777" w:rsidR="004D17AD" w:rsidRPr="00DF6DDE" w:rsidRDefault="00EB015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YVLCu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F362E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C967282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E4385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Eclipta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 xml:space="preserve"> yellow vein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14A17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4291A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Andrographis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 </w:t>
            </w:r>
            <w:r w:rsidRPr="00DF6DDE">
              <w:rPr>
                <w:rFonts w:ascii="Times New Roman" w:eastAsia="Times New Roman" w:hAnsi="Times New Roman"/>
                <w:i/>
                <w:noProof/>
                <w:color w:val="000000"/>
                <w:sz w:val="20"/>
                <w:szCs w:val="20"/>
                <w:lang w:val="en-IN"/>
              </w:rPr>
              <w:t>paniculata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98EA2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Acanthaceae</w:t>
            </w:r>
            <w:proofErr w:type="spellEnd"/>
          </w:p>
          <w:p w14:paraId="60119B91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D17AD" w:rsidRPr="00DF6DDE" w14:paraId="25CD6036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AEE6E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39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9ABA8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Tomato yellow leaf curl </w:t>
            </w: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lastRenderedPageBreak/>
              <w:t>Yunnan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B20A1" w14:textId="77777777" w:rsidR="004D17AD" w:rsidRPr="00DF6DDE" w:rsidRDefault="002628F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T</w:t>
            </w:r>
            <w:r w:rsidR="00F2166B"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</w:t>
            </w:r>
            <w:r w:rsidR="00887DC3"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LCYn</w:t>
            </w:r>
            <w:r w:rsidR="00887DC3"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F76BD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KF640694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AF79E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Tomato yellow leaf curl </w:t>
            </w: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lastRenderedPageBreak/>
              <w:t>China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A42C3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Chin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00EED" w14:textId="77777777" w:rsidR="004D17AD" w:rsidRPr="00DF6DDE" w:rsidRDefault="00A27A8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Nicotiana </w:t>
            </w: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lastRenderedPageBreak/>
              <w:t>tabacum</w:t>
            </w: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97D01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lastRenderedPageBreak/>
              <w:t>Solanaceae</w:t>
            </w:r>
          </w:p>
        </w:tc>
      </w:tr>
      <w:tr w:rsidR="004D17AD" w:rsidRPr="00DF6DDE" w14:paraId="395C23E9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0D115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40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1E7D2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omato yellow leaf curl China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75149" w14:textId="77777777" w:rsidR="004D17AD" w:rsidRPr="00DF6DDE" w:rsidRDefault="00887DC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YLCCNB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629E0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J420313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12D5E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omato yellow leaf curl China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67BCA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7CBFA" w14:textId="77777777" w:rsidR="004D17AD" w:rsidRPr="00DF6DDE" w:rsidRDefault="00A27A8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icotiana tabacum</w:t>
            </w: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8F641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Solanaceae</w:t>
            </w:r>
          </w:p>
        </w:tc>
      </w:tr>
      <w:tr w:rsidR="004D17AD" w:rsidRPr="00DF6DDE" w14:paraId="6A6F86B3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A64B5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41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63D09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omato yellow leaf curl Shandong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04E78" w14:textId="77777777" w:rsidR="004D17AD" w:rsidRPr="00DF6DDE" w:rsidRDefault="00D8710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YLCSh</w:t>
            </w:r>
            <w:r w:rsidR="00887DC3"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F4761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P322555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242C2" w14:textId="77777777" w:rsidR="004D17AD" w:rsidRPr="00DF6DDE" w:rsidRDefault="006026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t identif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7E33E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5A867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Solanum</w:t>
            </w:r>
          </w:p>
          <w:p w14:paraId="455A39F4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lycopersicum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E2ADF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Solanaceae</w:t>
            </w:r>
          </w:p>
        </w:tc>
      </w:tr>
      <w:tr w:rsidR="004D17AD" w:rsidRPr="00DF6DDE" w14:paraId="56F8AA05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F6B20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42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D8C42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omato yellow leaf curl Vietnam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A8D73" w14:textId="77777777" w:rsidR="004D17AD" w:rsidRPr="00DF6DDE" w:rsidRDefault="002B40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YLCVNB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16DF1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Q641714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35F03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Tomato yellow leaf curl Vietnam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0D339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42971" w14:textId="77777777" w:rsidR="004D17AD" w:rsidRPr="00DF6DDE" w:rsidRDefault="004D17AD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Solanum</w:t>
            </w:r>
          </w:p>
          <w:p w14:paraId="0F06B815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lycopersicum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0C3EA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Solanaceae</w:t>
            </w:r>
          </w:p>
        </w:tc>
      </w:tr>
      <w:tr w:rsidR="004D17AD" w:rsidRPr="00DF6DDE" w14:paraId="1953188E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F5CA2" w14:textId="77777777" w:rsidR="004D17AD" w:rsidRPr="00DF6DDE" w:rsidRDefault="004D17A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43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16C06" w14:textId="77777777" w:rsidR="004D17AD" w:rsidRPr="00DF6DDE" w:rsidRDefault="004D17AD">
            <w:pPr>
              <w:rPr>
                <w:rFonts w:ascii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Tomato yellow leaf curl Yunnan betasatellite isolate </w:t>
            </w:r>
            <w:r w:rsidRPr="00DF6DDE">
              <w:rPr>
                <w:rFonts w:ascii="Times New Roman" w:hAnsi="Times New Roman"/>
                <w:color w:val="000000"/>
                <w:sz w:val="20"/>
                <w:szCs w:val="20"/>
              </w:rPr>
              <w:t>YN4296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9EC5C" w14:textId="77777777" w:rsidR="004D17AD" w:rsidRPr="00DF6DDE" w:rsidRDefault="002628F9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T</w:t>
            </w:r>
            <w:r w:rsidR="00F2166B" w:rsidRPr="00DF6DDE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o</w:t>
            </w:r>
            <w:r w:rsidR="006D4982" w:rsidRPr="00DF6DDE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YLC</w:t>
            </w:r>
            <w:r w:rsidR="006D4982"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nB-YN4296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D5884" w14:textId="77777777" w:rsidR="004D17AD" w:rsidRPr="00DF6DDE" w:rsidRDefault="004D17AD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KX881360</w:t>
            </w:r>
          </w:p>
          <w:p w14:paraId="7B79AAA6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49553" w14:textId="77777777" w:rsidR="004D17AD" w:rsidRPr="00DF6DDE" w:rsidRDefault="006026C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t identif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13DBC" w14:textId="77777777" w:rsidR="004D17AD" w:rsidRPr="00DF6DDE" w:rsidRDefault="004D17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A320E" w14:textId="77777777" w:rsidR="004D17AD" w:rsidRPr="00DF6DDE" w:rsidRDefault="004D17AD">
            <w:pPr>
              <w:pStyle w:val="HTMLPreformatted"/>
              <w:rPr>
                <w:rFonts w:ascii="Times New Roman" w:hAnsi="Times New Roman"/>
                <w:i/>
                <w:color w:val="000000"/>
                <w:lang w:val="en-IN" w:eastAsia="en-US"/>
              </w:rPr>
            </w:pPr>
            <w:r w:rsidRPr="00DF6DDE">
              <w:rPr>
                <w:rStyle w:val="feature"/>
                <w:rFonts w:ascii="Times New Roman" w:hAnsi="Times New Roman"/>
                <w:i/>
                <w:color w:val="000000"/>
                <w:lang w:val="en-US" w:eastAsia="en-US"/>
              </w:rPr>
              <w:t xml:space="preserve">Amaranthus </w:t>
            </w:r>
            <w:r w:rsidRPr="00DF6DDE">
              <w:rPr>
                <w:rStyle w:val="feature"/>
                <w:rFonts w:ascii="Times New Roman" w:hAnsi="Times New Roman"/>
                <w:i/>
                <w:noProof/>
                <w:color w:val="000000"/>
                <w:lang w:val="en-US" w:eastAsia="en-US"/>
              </w:rPr>
              <w:t>blitum</w:t>
            </w:r>
          </w:p>
          <w:p w14:paraId="43FF3E58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7882B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Amaranthaceae</w:t>
            </w:r>
            <w:proofErr w:type="spellEnd"/>
          </w:p>
          <w:p w14:paraId="65FF970F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4D17AD" w:rsidRPr="00DF6DDE" w14:paraId="125094FA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1CDF7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44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7300F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omato leaf curl Malaysia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B7330" w14:textId="77777777" w:rsidR="004D17AD" w:rsidRPr="00DF6DDE" w:rsidRDefault="004618F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ToLCMYB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EB3B4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051528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0F43A" w14:textId="77777777" w:rsidR="004D17AD" w:rsidRPr="00DF6DDE" w:rsidRDefault="006026C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t identif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64E3B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Malaysia</w:t>
            </w:r>
          </w:p>
          <w:p w14:paraId="6FC3FC55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42CFC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Solanum</w:t>
            </w:r>
          </w:p>
          <w:p w14:paraId="372E8CCC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lycopersicum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C525E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Solanaceae</w:t>
            </w:r>
          </w:p>
        </w:tc>
      </w:tr>
      <w:tr w:rsidR="004D17AD" w:rsidRPr="00DF6DDE" w14:paraId="2C71CA6F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FF078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45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90788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ida</w:t>
            </w:r>
            <w:proofErr w:type="spellEnd"/>
            <w:r w:rsidRPr="00DF6DD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leaf curl virus-associated DNA beta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2C161" w14:textId="77777777" w:rsidR="004D17AD" w:rsidRPr="00DF6DDE" w:rsidRDefault="00887DC3">
            <w:pPr>
              <w:tabs>
                <w:tab w:val="left" w:pos="720"/>
              </w:tabs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SiLCu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158F7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hAnsi="Times New Roman"/>
                <w:bCs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M050732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ED473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Sida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 leaf curl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8F5A7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4D225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Sida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 xml:space="preserve"> </w:t>
            </w:r>
            <w:proofErr w:type="spellStart"/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cordifolia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EC469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Malvaceae</w:t>
            </w:r>
            <w:proofErr w:type="spellEnd"/>
          </w:p>
        </w:tc>
      </w:tr>
      <w:tr w:rsidR="004D17AD" w:rsidRPr="00DF6DDE" w14:paraId="5C34CAE1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FD972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46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5AB13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Leucas </w:t>
            </w:r>
            <w:r w:rsidRPr="00DF6DDE">
              <w:rPr>
                <w:rFonts w:ascii="Times New Roman" w:hAnsi="Times New Roman"/>
                <w:i/>
                <w:noProof/>
                <w:color w:val="000000"/>
                <w:sz w:val="20"/>
                <w:szCs w:val="20"/>
              </w:rPr>
              <w:t>zeylanica</w:t>
            </w:r>
            <w:r w:rsidRPr="00DF6DD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yellow vein virus satellite DNA beta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0EEBC" w14:textId="77777777" w:rsidR="004D17AD" w:rsidRPr="00DF6DDE" w:rsidRDefault="001B31A1">
            <w:pPr>
              <w:tabs>
                <w:tab w:val="left" w:pos="720"/>
              </w:tabs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noProof/>
                <w:color w:val="000000"/>
                <w:sz w:val="20"/>
                <w:szCs w:val="20"/>
              </w:rPr>
              <w:t>LYVB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3A5CC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Q421324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C548F" w14:textId="77777777" w:rsidR="004D17AD" w:rsidRPr="00DF6DDE" w:rsidRDefault="006026C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t identif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4B66E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79AEA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Leucas </w:t>
            </w:r>
            <w:r w:rsidRPr="00DF6DDE">
              <w:rPr>
                <w:rFonts w:ascii="Times New Roman" w:eastAsia="Times New Roman" w:hAnsi="Times New Roman"/>
                <w:i/>
                <w:noProof/>
                <w:color w:val="000000"/>
                <w:sz w:val="20"/>
                <w:szCs w:val="20"/>
                <w:lang w:val="en-IN"/>
              </w:rPr>
              <w:t>zeylanica</w:t>
            </w:r>
          </w:p>
          <w:p w14:paraId="435ECDB6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69CA1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Lamiaceae</w:t>
            </w:r>
            <w:proofErr w:type="spellEnd"/>
          </w:p>
          <w:p w14:paraId="43B39A57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</w:p>
        </w:tc>
      </w:tr>
      <w:tr w:rsidR="004D17AD" w:rsidRPr="00DF6DDE" w14:paraId="3E62E137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7FA51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47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AFACB" w14:textId="77777777" w:rsidR="004D17AD" w:rsidRPr="00DF6DDE" w:rsidRDefault="004D17AD">
            <w:pPr>
              <w:tabs>
                <w:tab w:val="left" w:pos="2045"/>
              </w:tabs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Ageratum leaf curl </w:t>
            </w:r>
            <w:proofErr w:type="spellStart"/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uea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44A3C" w14:textId="77777777" w:rsidR="004D17AD" w:rsidRPr="00DF6DDE" w:rsidRDefault="004618F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CuB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0CFD1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717140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14D9C" w14:textId="77777777" w:rsidR="004D17AD" w:rsidRPr="00DF6DDE" w:rsidRDefault="004D17AD">
            <w:pPr>
              <w:tabs>
                <w:tab w:val="left" w:pos="720"/>
              </w:tabs>
              <w:ind w:right="-108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Ageratum leaf curl Cameroon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B147D" w14:textId="77777777" w:rsidR="004D17AD" w:rsidRPr="00DF6DDE" w:rsidRDefault="004D1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hAnsi="Times New Roman"/>
                <w:color w:val="000000"/>
                <w:sz w:val="20"/>
                <w:szCs w:val="20"/>
                <w:lang w:val="en-IN"/>
              </w:rPr>
              <w:t>Cameroon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DEFCD" w14:textId="77777777" w:rsidR="004D17AD" w:rsidRPr="00DF6DDE" w:rsidRDefault="004D1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Ageratum </w:t>
            </w:r>
            <w:r w:rsidRPr="00DF6DDE">
              <w:rPr>
                <w:rFonts w:ascii="Times New Roman" w:hAnsi="Times New Roman"/>
                <w:i/>
                <w:noProof/>
                <w:color w:val="000000"/>
                <w:sz w:val="20"/>
                <w:szCs w:val="20"/>
                <w:lang w:val="en-IN"/>
              </w:rPr>
              <w:t>conyzoid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576FF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Asteraceae</w:t>
            </w:r>
          </w:p>
        </w:tc>
      </w:tr>
      <w:tr w:rsidR="004D17AD" w:rsidRPr="00DF6DDE" w14:paraId="0A991EF3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6C6E1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48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8A603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geratum leaf curl Cameroon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5C018" w14:textId="77777777" w:rsidR="004D17AD" w:rsidRPr="00DF6DDE" w:rsidRDefault="008E6129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C</w:t>
            </w:r>
            <w:r w:rsidR="00187416"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</w:t>
            </w:r>
            <w:r w:rsidR="004618F3"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M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72E10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M164737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EF161" w14:textId="77777777" w:rsidR="004D17AD" w:rsidRPr="00DF6DDE" w:rsidRDefault="000576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eratum leaf curl Cameroon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F00B7" w14:textId="77777777" w:rsidR="004D17AD" w:rsidRPr="00DF6DDE" w:rsidRDefault="004D1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hAnsi="Times New Roman"/>
                <w:color w:val="000000"/>
                <w:sz w:val="20"/>
                <w:szCs w:val="20"/>
                <w:lang w:val="en-IN"/>
              </w:rPr>
              <w:t>Cameroon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B243A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DF6DDE">
              <w:rPr>
                <w:rFonts w:ascii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Ageratum </w:t>
            </w:r>
            <w:r w:rsidRPr="00DF6DDE">
              <w:rPr>
                <w:rFonts w:ascii="Times New Roman" w:hAnsi="Times New Roman"/>
                <w:i/>
                <w:noProof/>
                <w:color w:val="000000"/>
                <w:sz w:val="20"/>
                <w:szCs w:val="20"/>
                <w:lang w:val="en-IN"/>
              </w:rPr>
              <w:t>conyzoid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9A44F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Asteraceae</w:t>
            </w:r>
          </w:p>
          <w:p w14:paraId="24311902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D17AD" w:rsidRPr="00DF6DDE" w14:paraId="5CC02A26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4FB23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49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343A9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omato leaf curl Togo betasatellite</w:t>
            </w:r>
            <w:r w:rsidRPr="00DF6DDE">
              <w:rPr>
                <w:rFonts w:ascii="Times New Roman" w:hAnsi="Times New Roman"/>
                <w:color w:val="000000"/>
                <w:sz w:val="20"/>
                <w:szCs w:val="20"/>
              </w:rPr>
              <w:t>-[Togo:2006] isolate GH-Ago3-12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76AFB" w14:textId="77777777" w:rsidR="004D17AD" w:rsidRPr="00DF6DDE" w:rsidRDefault="00F90604">
            <w:pPr>
              <w:tabs>
                <w:tab w:val="left" w:pos="720"/>
              </w:tabs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oLCTG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00F0D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hAnsi="Times New Roman"/>
                <w:bCs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KT382328</w:t>
            </w:r>
          </w:p>
          <w:p w14:paraId="728E46E7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2FC4F" w14:textId="77777777" w:rsidR="004D17AD" w:rsidRPr="00DF6DDE" w:rsidRDefault="006026C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t identif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64E39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3AD49" w14:textId="77777777" w:rsidR="004D17AD" w:rsidRPr="00DF6DDE" w:rsidRDefault="004D17AD" w:rsidP="00CA0831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Solanum</w:t>
            </w:r>
            <w:r w:rsidR="00CA0831"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 xml:space="preserve"> </w:t>
            </w: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lycopersicum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B956D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Solanaceae</w:t>
            </w:r>
          </w:p>
        </w:tc>
      </w:tr>
      <w:tr w:rsidR="004D17AD" w:rsidRPr="00DF6DDE" w14:paraId="06DFEEB7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DCC72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50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906AF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omordica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yellow mosaic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2362C" w14:textId="77777777" w:rsidR="004D17AD" w:rsidRPr="00DF6DDE" w:rsidRDefault="00F90604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mYM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52494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T454829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91F81" w14:textId="77777777" w:rsidR="004D17AD" w:rsidRPr="00DF6DDE" w:rsidRDefault="006026C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t identif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A5441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Benin</w:t>
            </w:r>
          </w:p>
          <w:p w14:paraId="223F2AE4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D282B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omordica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harantia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AF46E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Cucurbitaceae</w:t>
            </w:r>
            <w:proofErr w:type="spellEnd"/>
          </w:p>
        </w:tc>
      </w:tr>
      <w:tr w:rsidR="004D17AD" w:rsidRPr="00DF6DDE" w14:paraId="0549CF6B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59249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51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9D003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Okra leaf curl Oman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DE699" w14:textId="77777777" w:rsidR="004D17AD" w:rsidRPr="00DF6DDE" w:rsidRDefault="001B6511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OLCuOMB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43773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F267444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015A3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Okra leaf curl Oman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AE668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5F59A" w14:textId="77777777" w:rsidR="004D17AD" w:rsidRPr="00DF6DDE" w:rsidRDefault="00A27A83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belmoschus esculentu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BFC45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lvaceae</w:t>
            </w:r>
            <w:proofErr w:type="spellEnd"/>
          </w:p>
        </w:tc>
      </w:tr>
      <w:tr w:rsidR="004D17AD" w:rsidRPr="00DF6DDE" w14:paraId="18539B63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6E202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52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95206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otton leaf curl Gezira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C8E37" w14:textId="77777777" w:rsidR="004D17AD" w:rsidRPr="00DF6DDE" w:rsidRDefault="001B6511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LCuGe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8AC3F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Q644564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4C5AE" w14:textId="77777777" w:rsidR="004D17AD" w:rsidRPr="00DF6DDE" w:rsidRDefault="006026C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t identif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0610D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81C72" w14:textId="77777777" w:rsidR="004D17AD" w:rsidRPr="00DF6DDE" w:rsidRDefault="006026C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atura stramonium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80A65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lanaceae</w:t>
            </w:r>
          </w:p>
        </w:tc>
      </w:tr>
      <w:tr w:rsidR="004D17AD" w:rsidRPr="00DF6DDE" w14:paraId="50DBF11D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CDE82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53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10E40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Tomato leaf curl Yemen </w:t>
            </w: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lastRenderedPageBreak/>
              <w:t>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C6BBE" w14:textId="77777777" w:rsidR="004D17AD" w:rsidRPr="00DF6DDE" w:rsidRDefault="001B6511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ToLCYE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E1E3B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F919717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A9ED7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 xml:space="preserve">Tomato leaf curl Sudan </w:t>
            </w: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lastRenderedPageBreak/>
              <w:t>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C7D0B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Yemen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5C7CA" w14:textId="77777777" w:rsidR="004D17AD" w:rsidRPr="00DF6DDE" w:rsidRDefault="00A27A8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Nicotiana </w:t>
            </w: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lastRenderedPageBreak/>
              <w:t>tabacum</w:t>
            </w: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E8472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lastRenderedPageBreak/>
              <w:t>Solanaceae</w:t>
            </w:r>
          </w:p>
        </w:tc>
      </w:tr>
      <w:tr w:rsidR="004D17AD" w:rsidRPr="00DF6DDE" w14:paraId="7FD62609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DCE5D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54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27DAF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otton leaf curl Multan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C6961" w14:textId="77777777" w:rsidR="004D17AD" w:rsidRPr="00DF6DDE" w:rsidRDefault="008E5027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LCuMuB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3A108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J298903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56DDE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Cotton leaf curl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4E62C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Pakistan</w:t>
            </w:r>
          </w:p>
          <w:p w14:paraId="1EEED7AA" w14:textId="77777777" w:rsidR="004D17AD" w:rsidRPr="00DF6DDE" w:rsidRDefault="004D17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458A4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Gossypium </w:t>
            </w: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hirsutum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97B26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lvaceae</w:t>
            </w:r>
            <w:proofErr w:type="spellEnd"/>
          </w:p>
        </w:tc>
      </w:tr>
      <w:tr w:rsidR="004D17AD" w:rsidRPr="00DF6DDE" w14:paraId="42E51467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E212D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55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BA991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itter gourd leaf curl disease-associated DNA beta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500EF" w14:textId="77777777" w:rsidR="004D17AD" w:rsidRPr="00DF6DDE" w:rsidRDefault="00EB015C">
            <w:pPr>
              <w:tabs>
                <w:tab w:val="left" w:pos="720"/>
              </w:tabs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iLCu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1A1D3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hAnsi="Times New Roman"/>
                <w:bCs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Y817151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9DCB2" w14:textId="77777777" w:rsidR="004D17AD" w:rsidRPr="00DF6DDE" w:rsidRDefault="006026C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t identif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43F40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B68FE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val="en-IN"/>
              </w:rPr>
              <w:t>Momordica</w:t>
            </w:r>
            <w:proofErr w:type="spellEnd"/>
            <w:r w:rsidRPr="00DF6DDE"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val="en-IN"/>
              </w:rPr>
              <w:t xml:space="preserve"> </w:t>
            </w:r>
            <w:proofErr w:type="spellStart"/>
            <w:r w:rsidRPr="00DF6DDE"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val="en-IN"/>
              </w:rPr>
              <w:t>charantia</w:t>
            </w:r>
            <w:proofErr w:type="spellEnd"/>
          </w:p>
          <w:p w14:paraId="42E7C418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AB52B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Cucurbitaceae</w:t>
            </w:r>
            <w:proofErr w:type="spellEnd"/>
          </w:p>
        </w:tc>
      </w:tr>
      <w:tr w:rsidR="004D17AD" w:rsidRPr="00DF6DDE" w14:paraId="57F024AF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C8ED4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56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04BEF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hendi yellow vein mosaic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DDF66" w14:textId="77777777" w:rsidR="004D17AD" w:rsidRPr="00DF6DDE" w:rsidRDefault="00EB015C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YVB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02225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J308425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ADA54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Bhendi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 yellow vein mosaic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6B024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036EF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Abelmoschus esculentu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85134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lvaceae</w:t>
            </w:r>
            <w:proofErr w:type="spellEnd"/>
          </w:p>
        </w:tc>
      </w:tr>
      <w:tr w:rsidR="004D17AD" w:rsidRPr="00DF6DDE" w14:paraId="13C65C2C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C43E3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hAnsi="Times New Roman"/>
                <w:bCs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sz w:val="20"/>
                <w:szCs w:val="20"/>
              </w:rPr>
              <w:t>57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52E08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ardiospermum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yellow leaf curl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3EF8E" w14:textId="77777777" w:rsidR="004D17AD" w:rsidRPr="00DF6DDE" w:rsidRDefault="001B31A1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YLCu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9DDCC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933578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EB254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Cardiospermum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 yellow leaf curl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C047A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48C7F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Cardiospermum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 </w:t>
            </w: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microcarpum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EA540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pindaceae</w:t>
            </w:r>
            <w:proofErr w:type="spellEnd"/>
          </w:p>
        </w:tc>
      </w:tr>
      <w:tr w:rsidR="004D17AD" w:rsidRPr="00DF6DDE" w14:paraId="13452B01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AC83F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0DE91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Eupatorium yellow vein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75E09" w14:textId="77777777" w:rsidR="004D17AD" w:rsidRPr="00DF6DDE" w:rsidRDefault="006D4982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pYV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F2E67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J438938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3E290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Eupatorium yellow-vein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76A2F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15112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Eupatorium </w:t>
            </w: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makinoi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00661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Asteraceae</w:t>
            </w:r>
          </w:p>
          <w:p w14:paraId="5E418982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D17AD" w:rsidRPr="00DF6DDE" w14:paraId="74B28620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F729E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D0C84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Eupatorium yellow vein mosaic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5D3C1" w14:textId="77777777" w:rsidR="004D17AD" w:rsidRPr="00DF6DDE" w:rsidRDefault="006D4982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pYVV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98EF8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300464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EA399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Eupatorium yellow-vein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706CF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D386C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Eupatorium </w:t>
            </w: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makinoi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A5F92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Asteraceae</w:t>
            </w:r>
          </w:p>
          <w:p w14:paraId="3AE16A29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D17AD" w:rsidRPr="00DF6DDE" w14:paraId="0636AF9D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074A7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834C2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oneysuckle yellow vein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CEDAF" w14:textId="77777777" w:rsidR="004D17AD" w:rsidRPr="00DF6DDE" w:rsidRDefault="006D4982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YVB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7527B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J316040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3EE7C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Honeysuckle yellow vein mosaic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0CE8E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United Kingdom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110AD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Lonicera japonica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996B1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IN"/>
              </w:rPr>
              <w:t>Caprifoliaceae</w:t>
            </w:r>
            <w:proofErr w:type="spellEnd"/>
          </w:p>
        </w:tc>
      </w:tr>
      <w:tr w:rsidR="004D17AD" w:rsidRPr="00DF6DDE" w14:paraId="792B2905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BCD0F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6AD0A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oneysuckle yellow vein mosaic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92463" w14:textId="77777777" w:rsidR="004D17AD" w:rsidRPr="00DF6DDE" w:rsidRDefault="006D4982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VMB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5B5F1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182263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1BF6E" w14:textId="77777777" w:rsidR="004D17AD" w:rsidRPr="00DF6DDE" w:rsidRDefault="006026C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t identif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9D9D7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7091E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Lonicera japonica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5689E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IN"/>
              </w:rPr>
              <w:t>Caprifoliaceae</w:t>
            </w:r>
            <w:proofErr w:type="spellEnd"/>
          </w:p>
        </w:tc>
      </w:tr>
      <w:tr w:rsidR="004D17AD" w:rsidRPr="00DF6DDE" w14:paraId="2F0EA5FA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1AACB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1D889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obacco leaf curl Japan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CA862" w14:textId="77777777" w:rsidR="004D17AD" w:rsidRPr="00DF6DDE" w:rsidRDefault="006D4982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bLCJR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47C51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236324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1D231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Honeysuckle yellow vein mosaic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9866F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718A2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IN"/>
              </w:rPr>
              <w:t>Solanum lycopersicum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8BD32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Solanaceae</w:t>
            </w:r>
          </w:p>
          <w:p w14:paraId="483EDF70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D17AD" w:rsidRPr="00DF6DDE" w14:paraId="45206A3F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23CF0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8AA37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iegesbeckia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yellow vein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6D075" w14:textId="77777777" w:rsidR="004D17AD" w:rsidRPr="00DF6DDE" w:rsidRDefault="00887DC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YV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7CF21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F499590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1E86D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Siegesbeckia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 yellow vein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E635C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67804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Sigesbeckia</w:t>
            </w:r>
            <w:proofErr w:type="spellEnd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 </w:t>
            </w:r>
            <w:r w:rsidRPr="00DF6DDE">
              <w:rPr>
                <w:rFonts w:ascii="Times New Roman" w:eastAsia="Times New Roman" w:hAnsi="Times New Roman"/>
                <w:i/>
                <w:noProof/>
                <w:color w:val="000000"/>
                <w:sz w:val="20"/>
                <w:szCs w:val="20"/>
                <w:lang w:val="en-IN"/>
              </w:rPr>
              <w:t>glabrescen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7291D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Asteraceae</w:t>
            </w:r>
          </w:p>
          <w:p w14:paraId="02C11A73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D17AD" w:rsidRPr="00DF6DDE" w14:paraId="04CAD66F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8BCC6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E9FCC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Vernonia yellow vein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4FA80" w14:textId="77777777" w:rsidR="004D17AD" w:rsidRPr="00DF6DDE" w:rsidRDefault="00EB015C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YVB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ACC7A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N435836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34534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Vernonia yellow vein virus</w:t>
            </w:r>
          </w:p>
          <w:p w14:paraId="3262B069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681CA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DED75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Vernonia </w:t>
            </w: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cinerea</w:t>
            </w:r>
            <w:proofErr w:type="spellEnd"/>
          </w:p>
          <w:p w14:paraId="130BA1DC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D2E3E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Asteraceae</w:t>
            </w:r>
          </w:p>
          <w:p w14:paraId="6BF3D8A3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D17AD" w:rsidRPr="00DF6DDE" w14:paraId="425C00B6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1257B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7D29F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Vernonia yellow vein Fujian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8102D" w14:textId="77777777" w:rsidR="004D17AD" w:rsidRPr="00DF6DDE" w:rsidRDefault="00887DC3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YVFu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17645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F733779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332CC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Vernonia yellow vein Fujian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08E29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A6A67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Vernonia </w:t>
            </w: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cinerea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0AB0B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Asteraceae</w:t>
            </w:r>
          </w:p>
          <w:p w14:paraId="160E6C43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D17AD" w14:paraId="1DD8A3A5" w14:textId="77777777" w:rsidTr="004D17AD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40CB3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DF6DD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80CE9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ernonia crinkle betasatellit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43756" w14:textId="77777777" w:rsidR="004D17AD" w:rsidRPr="00DF6DDE" w:rsidRDefault="001B6511">
            <w:pPr>
              <w:tabs>
                <w:tab w:val="left" w:pos="720"/>
              </w:tabs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DF6DD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VCrB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BBF46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hAnsi="Times New Roman"/>
                <w:bCs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KX831134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5C2E3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Vernonia crinkle vi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24C03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Ugand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B0F39" w14:textId="77777777" w:rsidR="004D17AD" w:rsidRPr="00DF6DDE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 xml:space="preserve">Vernonia </w:t>
            </w:r>
            <w:proofErr w:type="spellStart"/>
            <w:r w:rsidRPr="00DF6D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IN"/>
              </w:rPr>
              <w:t>amygdalina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3A233" w14:textId="77777777" w:rsidR="004D17AD" w:rsidRPr="00D8547D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  <w:r w:rsidRPr="00DF6D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  <w:t>Asteraceae</w:t>
            </w:r>
          </w:p>
          <w:p w14:paraId="3CB2439D" w14:textId="77777777" w:rsidR="004D17AD" w:rsidRPr="00D8547D" w:rsidRDefault="004D17AD">
            <w:pPr>
              <w:tabs>
                <w:tab w:val="left" w:pos="720"/>
              </w:tabs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IN"/>
              </w:rPr>
            </w:pPr>
          </w:p>
        </w:tc>
      </w:tr>
    </w:tbl>
    <w:p w14:paraId="1B0AC0F8" w14:textId="77777777" w:rsidR="00B6207D" w:rsidRPr="000861F5" w:rsidRDefault="00B6207D" w:rsidP="00324DD8">
      <w:pPr>
        <w:rPr>
          <w:rFonts w:ascii="Times New Roman" w:hAnsi="Times New Roman"/>
          <w:sz w:val="20"/>
          <w:szCs w:val="20"/>
        </w:rPr>
      </w:pPr>
    </w:p>
    <w:sectPr w:rsidR="00B6207D" w:rsidRPr="000861F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6023D9" w14:textId="77777777" w:rsidR="004C59BF" w:rsidRDefault="004C59BF" w:rsidP="002022E6">
      <w:pPr>
        <w:spacing w:after="0" w:line="240" w:lineRule="auto"/>
      </w:pPr>
      <w:r>
        <w:separator/>
      </w:r>
    </w:p>
  </w:endnote>
  <w:endnote w:type="continuationSeparator" w:id="0">
    <w:p w14:paraId="6A2D360D" w14:textId="77777777" w:rsidR="004C59BF" w:rsidRDefault="004C59BF" w:rsidP="00202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E8760E" w14:textId="77777777" w:rsidR="002022E6" w:rsidRDefault="002022E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0205C311" w14:textId="77777777" w:rsidR="002022E6" w:rsidRDefault="002022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AD1F74" w14:textId="77777777" w:rsidR="004C59BF" w:rsidRDefault="004C59BF" w:rsidP="002022E6">
      <w:pPr>
        <w:spacing w:after="0" w:line="240" w:lineRule="auto"/>
      </w:pPr>
      <w:r>
        <w:separator/>
      </w:r>
    </w:p>
  </w:footnote>
  <w:footnote w:type="continuationSeparator" w:id="0">
    <w:p w14:paraId="3E0DD15D" w14:textId="77777777" w:rsidR="004C59BF" w:rsidRDefault="004C59BF" w:rsidP="002022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exMDEwNjcwNTIzMzBT0lEKTi0uzszPAykwNKsFAIBY6j8tAAAA"/>
  </w:docVars>
  <w:rsids>
    <w:rsidRoot w:val="00ED7161"/>
    <w:rsid w:val="000576AD"/>
    <w:rsid w:val="000861F5"/>
    <w:rsid w:val="000A3AE7"/>
    <w:rsid w:val="000F5FF0"/>
    <w:rsid w:val="00174EC3"/>
    <w:rsid w:val="00180CD3"/>
    <w:rsid w:val="00187416"/>
    <w:rsid w:val="001B31A1"/>
    <w:rsid w:val="001B6511"/>
    <w:rsid w:val="002022E6"/>
    <w:rsid w:val="00260897"/>
    <w:rsid w:val="002628F9"/>
    <w:rsid w:val="00287C33"/>
    <w:rsid w:val="002B4093"/>
    <w:rsid w:val="002B79EB"/>
    <w:rsid w:val="002E747B"/>
    <w:rsid w:val="00305750"/>
    <w:rsid w:val="00324DD8"/>
    <w:rsid w:val="00354847"/>
    <w:rsid w:val="003B094D"/>
    <w:rsid w:val="003D0A5B"/>
    <w:rsid w:val="004336A7"/>
    <w:rsid w:val="004618F3"/>
    <w:rsid w:val="004C59BF"/>
    <w:rsid w:val="004D1030"/>
    <w:rsid w:val="004D17AD"/>
    <w:rsid w:val="004D3D5F"/>
    <w:rsid w:val="004E4051"/>
    <w:rsid w:val="0054301C"/>
    <w:rsid w:val="006026CD"/>
    <w:rsid w:val="00641169"/>
    <w:rsid w:val="006A1BB2"/>
    <w:rsid w:val="006A3C11"/>
    <w:rsid w:val="006D4982"/>
    <w:rsid w:val="00782B72"/>
    <w:rsid w:val="0079374C"/>
    <w:rsid w:val="00793A6E"/>
    <w:rsid w:val="007C503B"/>
    <w:rsid w:val="0080692A"/>
    <w:rsid w:val="00823D2A"/>
    <w:rsid w:val="00871244"/>
    <w:rsid w:val="00887DC3"/>
    <w:rsid w:val="008E5027"/>
    <w:rsid w:val="008E6129"/>
    <w:rsid w:val="00907098"/>
    <w:rsid w:val="00922486"/>
    <w:rsid w:val="00A27A83"/>
    <w:rsid w:val="00A720EF"/>
    <w:rsid w:val="00B2432C"/>
    <w:rsid w:val="00B6207D"/>
    <w:rsid w:val="00B9158F"/>
    <w:rsid w:val="00BD2D55"/>
    <w:rsid w:val="00C14D9E"/>
    <w:rsid w:val="00C5726C"/>
    <w:rsid w:val="00CA0831"/>
    <w:rsid w:val="00D51EF7"/>
    <w:rsid w:val="00D625E6"/>
    <w:rsid w:val="00D8547D"/>
    <w:rsid w:val="00D8710F"/>
    <w:rsid w:val="00DC1836"/>
    <w:rsid w:val="00DF4B31"/>
    <w:rsid w:val="00DF6DDE"/>
    <w:rsid w:val="00E97239"/>
    <w:rsid w:val="00EA6784"/>
    <w:rsid w:val="00EB015C"/>
    <w:rsid w:val="00ED706C"/>
    <w:rsid w:val="00ED7161"/>
    <w:rsid w:val="00F2166B"/>
    <w:rsid w:val="00F8374A"/>
    <w:rsid w:val="00F90604"/>
    <w:rsid w:val="00FC1053"/>
    <w:rsid w:val="00FC5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A1039"/>
  <w15:chartTrackingRefBased/>
  <w15:docId w15:val="{2CBCCA2D-F784-F247-9FF7-AB5B91208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17AD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4D17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nsolas" w:hAnsi="Consolas"/>
      <w:sz w:val="20"/>
      <w:szCs w:val="20"/>
      <w:lang w:val="x-none" w:eastAsia="x-none"/>
    </w:rPr>
  </w:style>
  <w:style w:type="character" w:customStyle="1" w:styleId="HTMLPreformattedChar1">
    <w:name w:val="HTML Preformatted Char1"/>
    <w:link w:val="HTMLPreformatted"/>
    <w:uiPriority w:val="99"/>
    <w:semiHidden/>
    <w:locked/>
    <w:rsid w:val="004D17AD"/>
    <w:rPr>
      <w:rFonts w:ascii="Consolas" w:eastAsia="Calibri" w:hAnsi="Consolas" w:cs="Times New Roman"/>
      <w:sz w:val="20"/>
      <w:szCs w:val="20"/>
    </w:rPr>
  </w:style>
  <w:style w:type="character" w:customStyle="1" w:styleId="HTMLPreformattedChar">
    <w:name w:val="HTML Preformatted Char"/>
    <w:link w:val="HTMLPreformatted1"/>
    <w:uiPriority w:val="99"/>
    <w:semiHidden/>
    <w:rsid w:val="004D17AD"/>
    <w:rPr>
      <w:rFonts w:ascii="Consolas" w:eastAsia="Calibri" w:hAnsi="Consolas" w:cs="Consolas"/>
      <w:sz w:val="20"/>
      <w:szCs w:val="20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rsid w:val="004D17AD"/>
    <w:pPr>
      <w:spacing w:after="0" w:line="240" w:lineRule="auto"/>
    </w:pPr>
    <w:rPr>
      <w:rFonts w:ascii="Consolas" w:hAnsi="Consolas"/>
      <w:sz w:val="20"/>
      <w:szCs w:val="20"/>
      <w:lang w:val="x-none" w:eastAsia="x-none"/>
    </w:rPr>
  </w:style>
  <w:style w:type="character" w:customStyle="1" w:styleId="HeaderChar">
    <w:name w:val="Header Char"/>
    <w:link w:val="Header"/>
    <w:uiPriority w:val="99"/>
    <w:semiHidden/>
    <w:rsid w:val="004D17AD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4D17AD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4D17A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D17AD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4D17AD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7AD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EndNoteBibliographyTitleChar">
    <w:name w:val="EndNote Bibliography Title Char"/>
    <w:link w:val="EndNoteBibliographyTitle"/>
    <w:locked/>
    <w:rsid w:val="004D17AD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4D17AD"/>
    <w:pPr>
      <w:spacing w:after="0"/>
      <w:jc w:val="center"/>
    </w:pPr>
    <w:rPr>
      <w:noProof/>
      <w:sz w:val="2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locked/>
    <w:rsid w:val="004D17A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D17AD"/>
    <w:pPr>
      <w:spacing w:line="240" w:lineRule="auto"/>
      <w:jc w:val="both"/>
    </w:pPr>
    <w:rPr>
      <w:noProof/>
      <w:sz w:val="20"/>
      <w:szCs w:val="20"/>
      <w:lang w:val="x-none" w:eastAsia="x-none"/>
    </w:rPr>
  </w:style>
  <w:style w:type="character" w:customStyle="1" w:styleId="feature">
    <w:name w:val="feature"/>
    <w:basedOn w:val="DefaultParagraphFont"/>
    <w:rsid w:val="004D17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50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54</Words>
  <Characters>714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u</dc:creator>
  <cp:keywords/>
  <cp:lastModifiedBy>Carol Jenner</cp:lastModifiedBy>
  <cp:revision>2</cp:revision>
  <dcterms:created xsi:type="dcterms:W3CDTF">2019-03-15T17:17:00Z</dcterms:created>
  <dcterms:modified xsi:type="dcterms:W3CDTF">2019-03-15T17:17:00Z</dcterms:modified>
</cp:coreProperties>
</file>